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4DBD5" w14:textId="6260040C" w:rsidR="002F7CB2" w:rsidRPr="00164803" w:rsidRDefault="00157B7A" w:rsidP="002F7CB2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DF74B6">
        <w:rPr>
          <w:b/>
          <w:lang w:val="en-US"/>
        </w:rPr>
        <w:t xml:space="preserve">Table </w:t>
      </w:r>
      <w:r w:rsidR="00382226">
        <w:rPr>
          <w:b/>
          <w:lang w:val="en-US"/>
        </w:rPr>
        <w:t>S</w:t>
      </w:r>
      <w:r w:rsidR="00013FE8">
        <w:rPr>
          <w:b/>
          <w:lang w:val="en-US"/>
        </w:rPr>
        <w:t>1</w:t>
      </w:r>
      <w:bookmarkStart w:id="0" w:name="_GoBack"/>
      <w:bookmarkEnd w:id="0"/>
      <w:r w:rsidR="002F7CB2" w:rsidRPr="00164803">
        <w:rPr>
          <w:b/>
          <w:lang w:val="en-US"/>
        </w:rPr>
        <w:t xml:space="preserve"> </w:t>
      </w:r>
      <w:r w:rsidR="002F7CB2">
        <w:rPr>
          <w:b/>
          <w:lang w:val="en-US"/>
        </w:rPr>
        <w:t>Overview of excluded t</w:t>
      </w:r>
      <w:r w:rsidR="002F7CB2" w:rsidRPr="00164803">
        <w:rPr>
          <w:b/>
          <w:lang w:val="en-US"/>
        </w:rPr>
        <w:t xml:space="preserve">ools for breast cancer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7"/>
        <w:gridCol w:w="4471"/>
      </w:tblGrid>
      <w:tr w:rsidR="002F7CB2" w:rsidRPr="003C19CC" w14:paraId="57FA77FD" w14:textId="77777777" w:rsidTr="00DF74B6">
        <w:tc>
          <w:tcPr>
            <w:tcW w:w="4817" w:type="dxa"/>
          </w:tcPr>
          <w:p w14:paraId="2BE263E1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b/>
                <w:lang w:val="en-US"/>
              </w:rPr>
            </w:pPr>
            <w:r w:rsidRPr="003C19CC">
              <w:rPr>
                <w:rFonts w:asciiTheme="minorHAnsi" w:hAnsiTheme="minorHAnsi"/>
                <w:b/>
                <w:lang w:val="en-US"/>
              </w:rPr>
              <w:t>Tool</w:t>
            </w:r>
          </w:p>
        </w:tc>
        <w:tc>
          <w:tcPr>
            <w:tcW w:w="4471" w:type="dxa"/>
          </w:tcPr>
          <w:p w14:paraId="271E7EFD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b/>
                <w:lang w:val="en-US"/>
              </w:rPr>
            </w:pPr>
            <w:r w:rsidRPr="003C19CC">
              <w:rPr>
                <w:rFonts w:asciiTheme="minorHAnsi" w:hAnsiTheme="minorHAnsi"/>
                <w:b/>
                <w:lang w:val="en-US"/>
              </w:rPr>
              <w:t>Reason for exclusion</w:t>
            </w:r>
          </w:p>
        </w:tc>
      </w:tr>
      <w:tr w:rsidR="002F7CB2" w:rsidRPr="003C19CC" w14:paraId="4549AC4B" w14:textId="77777777" w:rsidTr="00DF74B6">
        <w:tc>
          <w:tcPr>
            <w:tcW w:w="4817" w:type="dxa"/>
          </w:tcPr>
          <w:p w14:paraId="3EDA1B13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Nottingham </w:t>
            </w:r>
            <w:r w:rsidR="00E87846" w:rsidRPr="003C19CC">
              <w:rPr>
                <w:rFonts w:asciiTheme="minorHAnsi" w:hAnsiTheme="minorHAnsi"/>
                <w:lang w:val="en-US"/>
              </w:rPr>
              <w:t>P</w:t>
            </w:r>
            <w:r w:rsidRPr="003C19CC">
              <w:rPr>
                <w:rFonts w:asciiTheme="minorHAnsi" w:hAnsiTheme="minorHAnsi"/>
                <w:lang w:val="en-US"/>
              </w:rPr>
              <w:t xml:space="preserve">rognostic Index </w:t>
            </w:r>
          </w:p>
        </w:tc>
        <w:tc>
          <w:tcPr>
            <w:tcW w:w="4471" w:type="dxa"/>
          </w:tcPr>
          <w:p w14:paraId="504D6C89" w14:textId="77777777" w:rsidR="002F7CB2" w:rsidRPr="003C19CC" w:rsidRDefault="00E87846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N</w:t>
            </w:r>
            <w:r w:rsidR="002F7CB2" w:rsidRPr="003C19CC">
              <w:rPr>
                <w:rFonts w:asciiTheme="minorHAnsi" w:hAnsiTheme="minorHAnsi"/>
                <w:lang w:val="en-US"/>
              </w:rPr>
              <w:t>odal involvement, nodal size and grade only, no patient characteristics</w:t>
            </w:r>
          </w:p>
        </w:tc>
      </w:tr>
      <w:tr w:rsidR="002F7CB2" w:rsidRPr="003C19CC" w14:paraId="71C09763" w14:textId="77777777" w:rsidTr="00DF74B6">
        <w:tc>
          <w:tcPr>
            <w:tcW w:w="4817" w:type="dxa"/>
          </w:tcPr>
          <w:p w14:paraId="3663A1FF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Options </w:t>
            </w:r>
          </w:p>
        </w:tc>
        <w:tc>
          <w:tcPr>
            <w:tcW w:w="4471" w:type="dxa"/>
          </w:tcPr>
          <w:p w14:paraId="274A8AEE" w14:textId="77777777" w:rsidR="002F7CB2" w:rsidRPr="003C19CC" w:rsidRDefault="00E87846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E</w:t>
            </w:r>
            <w:r w:rsidR="002F7CB2" w:rsidRPr="003C19CC">
              <w:rPr>
                <w:rFonts w:asciiTheme="minorHAnsi" w:hAnsiTheme="minorHAnsi"/>
                <w:lang w:val="en-US"/>
              </w:rPr>
              <w:t>ffect of adjuvant drug therapy on recurrence, not survival (no longer available)</w:t>
            </w:r>
          </w:p>
        </w:tc>
      </w:tr>
      <w:tr w:rsidR="002F7CB2" w:rsidRPr="003C19CC" w14:paraId="2E042AA0" w14:textId="77777777" w:rsidTr="00DF74B6">
        <w:tc>
          <w:tcPr>
            <w:tcW w:w="4817" w:type="dxa"/>
          </w:tcPr>
          <w:p w14:paraId="047CA362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</w:rPr>
              <w:t xml:space="preserve">IBTR </w:t>
            </w:r>
          </w:p>
        </w:tc>
        <w:tc>
          <w:tcPr>
            <w:tcW w:w="4471" w:type="dxa"/>
          </w:tcPr>
          <w:p w14:paraId="3C94A82A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Effect of radiotherapy on 10-year ipsilateral breast tumor recurrence, not survival</w:t>
            </w:r>
          </w:p>
        </w:tc>
      </w:tr>
      <w:tr w:rsidR="002F7CB2" w:rsidRPr="003C19CC" w14:paraId="0CC66C02" w14:textId="77777777" w:rsidTr="00DF74B6">
        <w:tc>
          <w:tcPr>
            <w:tcW w:w="4817" w:type="dxa"/>
          </w:tcPr>
          <w:p w14:paraId="70E40E05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MD Anderson clinical calculators </w:t>
            </w:r>
          </w:p>
          <w:p w14:paraId="77FAC41C" w14:textId="77777777" w:rsidR="002F7CB2" w:rsidRPr="003C19CC" w:rsidRDefault="00FC11AD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hyperlink r:id="rId8" w:history="1">
              <w:r w:rsidR="002F7CB2" w:rsidRPr="003C19CC">
                <w:rPr>
                  <w:rStyle w:val="Hyperlink"/>
                  <w:rFonts w:asciiTheme="minorHAnsi" w:hAnsiTheme="minorHAnsi"/>
                  <w:lang w:val="en-US"/>
                </w:rPr>
                <w:t>https://www.mdanderson.org/for-physicians/clinical-tools-resources/clinical-calculators.html</w:t>
              </w:r>
            </w:hyperlink>
          </w:p>
        </w:tc>
        <w:tc>
          <w:tcPr>
            <w:tcW w:w="4471" w:type="dxa"/>
          </w:tcPr>
          <w:p w14:paraId="6A424E65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Effect of neoadjuvant chemotherapy on residual cancer burden, disease-free survival and chemotherapy response as well as benefit of radiation for older patients with conservative surgery</w:t>
            </w:r>
          </w:p>
        </w:tc>
      </w:tr>
      <w:tr w:rsidR="002F7CB2" w:rsidRPr="003C19CC" w14:paraId="4DF99D32" w14:textId="77777777" w:rsidTr="00DF74B6">
        <w:tc>
          <w:tcPr>
            <w:tcW w:w="4817" w:type="dxa"/>
          </w:tcPr>
          <w:p w14:paraId="332A511C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BresDex </w:t>
            </w:r>
          </w:p>
        </w:tc>
        <w:tc>
          <w:tcPr>
            <w:tcW w:w="4471" w:type="dxa"/>
          </w:tcPr>
          <w:p w14:paraId="7976647A" w14:textId="77777777" w:rsidR="002F7CB2" w:rsidRPr="003C19CC" w:rsidRDefault="00E87846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S</w:t>
            </w:r>
            <w:r w:rsidR="002F7CB2" w:rsidRPr="003C19CC">
              <w:rPr>
                <w:rFonts w:asciiTheme="minorHAnsi" w:hAnsiTheme="minorHAnsi"/>
                <w:lang w:val="en-US"/>
              </w:rPr>
              <w:t>urgery for early breast cancer, currently off</w:t>
            </w:r>
            <w:r w:rsidRPr="003C19CC">
              <w:rPr>
                <w:rFonts w:asciiTheme="minorHAnsi" w:hAnsiTheme="minorHAnsi"/>
                <w:lang w:val="en-US"/>
              </w:rPr>
              <w:t>-</w:t>
            </w:r>
            <w:r w:rsidR="002F7CB2" w:rsidRPr="003C19CC">
              <w:rPr>
                <w:rFonts w:asciiTheme="minorHAnsi" w:hAnsiTheme="minorHAnsi"/>
                <w:lang w:val="en-US"/>
              </w:rPr>
              <w:t>line</w:t>
            </w:r>
          </w:p>
        </w:tc>
      </w:tr>
      <w:tr w:rsidR="002F7CB2" w:rsidRPr="003C19CC" w14:paraId="4676CC31" w14:textId="77777777" w:rsidTr="00DF74B6">
        <w:tc>
          <w:tcPr>
            <w:tcW w:w="4817" w:type="dxa"/>
          </w:tcPr>
          <w:p w14:paraId="7C10712F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</w:rPr>
            </w:pPr>
            <w:r w:rsidRPr="003C19CC">
              <w:rPr>
                <w:rFonts w:asciiTheme="minorHAnsi" w:hAnsiTheme="minorHAnsi"/>
              </w:rPr>
              <w:t xml:space="preserve">Finprog </w:t>
            </w:r>
          </w:p>
        </w:tc>
        <w:tc>
          <w:tcPr>
            <w:tcW w:w="4471" w:type="dxa"/>
          </w:tcPr>
          <w:p w14:paraId="1DD3191A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Case-match survival estimation based on prognostic factors </w:t>
            </w:r>
          </w:p>
        </w:tc>
      </w:tr>
      <w:tr w:rsidR="002F7CB2" w:rsidRPr="003C19CC" w14:paraId="0C519321" w14:textId="77777777" w:rsidTr="00DF74B6">
        <w:tc>
          <w:tcPr>
            <w:tcW w:w="4817" w:type="dxa"/>
          </w:tcPr>
          <w:p w14:paraId="56845428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 xml:space="preserve">Memorial Sloan Kettering Cancer Center breast cancer nomogram </w:t>
            </w:r>
          </w:p>
        </w:tc>
        <w:tc>
          <w:tcPr>
            <w:tcW w:w="4471" w:type="dxa"/>
          </w:tcPr>
          <w:p w14:paraId="2D9D7300" w14:textId="77777777" w:rsidR="002F7CB2" w:rsidRPr="003C19CC" w:rsidRDefault="002F7CB2" w:rsidP="00DF74B6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3C19CC">
              <w:rPr>
                <w:rFonts w:asciiTheme="minorHAnsi" w:hAnsiTheme="minorHAnsi"/>
                <w:lang w:val="en-US"/>
              </w:rPr>
              <w:t>DCIS recurrence and nodal metastasis</w:t>
            </w:r>
          </w:p>
        </w:tc>
      </w:tr>
    </w:tbl>
    <w:p w14:paraId="30862172" w14:textId="77777777" w:rsidR="002A4D5D" w:rsidRPr="003C19CC" w:rsidRDefault="002A4D5D">
      <w:pPr>
        <w:rPr>
          <w:b/>
          <w:lang w:val="en-US"/>
        </w:rPr>
      </w:pPr>
    </w:p>
    <w:p w14:paraId="24BDDEB1" w14:textId="77777777" w:rsidR="00543C9F" w:rsidRDefault="00543C9F">
      <w:pPr>
        <w:rPr>
          <w:b/>
          <w:lang w:val="en-US"/>
        </w:rPr>
      </w:pPr>
    </w:p>
    <w:p w14:paraId="231502B2" w14:textId="77777777" w:rsidR="00543C9F" w:rsidRDefault="00543C9F">
      <w:pPr>
        <w:rPr>
          <w:b/>
          <w:lang w:val="en-US"/>
        </w:rPr>
      </w:pPr>
    </w:p>
    <w:p w14:paraId="78152AB2" w14:textId="77777777" w:rsidR="00543C9F" w:rsidRDefault="00543C9F">
      <w:pPr>
        <w:rPr>
          <w:b/>
          <w:lang w:val="en-US"/>
        </w:rPr>
      </w:pPr>
    </w:p>
    <w:p w14:paraId="5F13EC2B" w14:textId="77777777" w:rsidR="00543C9F" w:rsidRDefault="00543C9F">
      <w:pPr>
        <w:rPr>
          <w:b/>
          <w:lang w:val="en-US"/>
        </w:rPr>
      </w:pPr>
    </w:p>
    <w:p w14:paraId="1A58110E" w14:textId="77777777" w:rsidR="00543C9F" w:rsidRDefault="00543C9F">
      <w:pPr>
        <w:rPr>
          <w:b/>
          <w:lang w:val="en-US"/>
        </w:rPr>
      </w:pPr>
    </w:p>
    <w:p w14:paraId="3F92FAFC" w14:textId="77777777" w:rsidR="005F261D" w:rsidRDefault="005F261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4B37888" w14:textId="45759F53" w:rsidR="00543C9F" w:rsidRDefault="005F261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2. </w:t>
      </w:r>
      <w:r w:rsidR="00543C9F">
        <w:rPr>
          <w:b/>
          <w:lang w:val="en-US"/>
        </w:rPr>
        <w:t xml:space="preserve">Search strategy </w:t>
      </w:r>
      <w:r w:rsidR="004900C1">
        <w:rPr>
          <w:b/>
          <w:lang w:val="en-US"/>
        </w:rPr>
        <w:t>adjuvant therapy</w:t>
      </w:r>
      <w:r w:rsidR="00DF74B6">
        <w:rPr>
          <w:b/>
          <w:lang w:val="en-US"/>
        </w:rPr>
        <w:t xml:space="preserve"> in </w:t>
      </w:r>
      <w:r w:rsidR="00E058EF">
        <w:rPr>
          <w:b/>
          <w:lang w:val="en-US"/>
        </w:rPr>
        <w:t>P</w:t>
      </w:r>
      <w:r w:rsidR="00DF74B6">
        <w:rPr>
          <w:b/>
          <w:lang w:val="en-US"/>
        </w:rPr>
        <w:t>ub</w:t>
      </w:r>
      <w:r w:rsidR="00E058EF">
        <w:rPr>
          <w:b/>
          <w:lang w:val="en-US"/>
        </w:rPr>
        <w:t>M</w:t>
      </w:r>
      <w:r w:rsidR="00DF74B6">
        <w:rPr>
          <w:b/>
          <w:lang w:val="en-US"/>
        </w:rPr>
        <w:t>ed</w:t>
      </w:r>
    </w:p>
    <w:p w14:paraId="7423AADB" w14:textId="77777777" w:rsidR="00543C9F" w:rsidRPr="005F261D" w:rsidRDefault="005F261D">
      <w:pPr>
        <w:rPr>
          <w:lang w:val="en-US"/>
        </w:rPr>
      </w:pPr>
      <w:r w:rsidRPr="005F261D">
        <w:rPr>
          <w:lang w:val="en-US"/>
        </w:rPr>
        <w:t>(((breast neoplasms[MeSH Terms]) AND ((adjuvant chemotherapy[MeSH Terms] OR (antineoplastic combined chemotherapy protocols[MeSH Terms]) OR (anthracyclines[MeSH Terms] OR taxoids[MeSH Terms] OR antimetabolites, antineoplastic[MeSH Terms] OR alkylating antineoplastic agents[MeSH Terms]))))) OR (((breast neoplasm* OR breast tumor* OR human mammary neoplasm* OR human mammary carcinoma* OR Breast Cancer and breast carcinoma) AND (((adjuvant chemotherapy OR adjuvant drug therapy) OR (antineoplastic combined chemotherapy protocol* OR cancer chemotherapy protocol* OR combined antineoplastic agents OR antineoplastic drug combinations OR anticancer drug combinations)) OR ((anthracycline* OR epirubicin OR farmorubicin OR doxorubicin* OR adriamycin) OR (taxoid* OR taxan* OR paclitaxel OR taxol OR docetax* OR taxotere) OR (antineoplastic antimetabolite* OR 5-FU OR 5-Fluorouracil OR Fluorouracil OR methotrexate) OR (alkylating antineoplastic agent* OR cyclophospha*)))))</w:t>
      </w:r>
    </w:p>
    <w:p w14:paraId="175E8F45" w14:textId="77777777" w:rsidR="005F261D" w:rsidRDefault="005F261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1AAF959" w14:textId="77777777" w:rsidR="00543C9F" w:rsidRDefault="005F261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3. </w:t>
      </w:r>
      <w:r w:rsidR="00543C9F">
        <w:rPr>
          <w:b/>
          <w:lang w:val="en-US"/>
        </w:rPr>
        <w:t>Main content of the decision aid</w:t>
      </w:r>
    </w:p>
    <w:p w14:paraId="372C9669" w14:textId="77777777" w:rsidR="005251C2" w:rsidRDefault="005251C2">
      <w:pPr>
        <w:rPr>
          <w:lang w:val="en-US"/>
        </w:rPr>
      </w:pPr>
    </w:p>
    <w:p w14:paraId="44931422" w14:textId="77777777" w:rsidR="00543C9F" w:rsidRPr="00543C9F" w:rsidRDefault="00543C9F">
      <w:pPr>
        <w:rPr>
          <w:lang w:val="en-US"/>
        </w:rPr>
      </w:pPr>
      <w:bookmarkStart w:id="1" w:name="_Hlk1477754"/>
      <w:r w:rsidRPr="00543C9F">
        <w:rPr>
          <w:lang w:val="en-US"/>
        </w:rPr>
        <w:t>Important information for readers about the decision aid</w:t>
      </w:r>
      <w:bookmarkEnd w:id="1"/>
      <w:r w:rsidR="00E87846">
        <w:rPr>
          <w:lang w:val="en-US"/>
        </w:rPr>
        <w:t>:</w:t>
      </w:r>
    </w:p>
    <w:p w14:paraId="59783BF5" w14:textId="77777777" w:rsidR="00543C9F" w:rsidRPr="00543C9F" w:rsidRDefault="00543C9F">
      <w:pPr>
        <w:rPr>
          <w:lang w:val="en-US"/>
        </w:rPr>
      </w:pPr>
      <w:r w:rsidRPr="00543C9F">
        <w:rPr>
          <w:lang w:val="en-US"/>
        </w:rPr>
        <w:tab/>
        <w:t>Where does the information in this brochure come from?</w:t>
      </w:r>
    </w:p>
    <w:p w14:paraId="74A11D83" w14:textId="77777777" w:rsidR="00543C9F" w:rsidRPr="00543C9F" w:rsidRDefault="00543C9F">
      <w:pPr>
        <w:rPr>
          <w:lang w:val="en-US"/>
        </w:rPr>
      </w:pPr>
      <w:r w:rsidRPr="00543C9F">
        <w:rPr>
          <w:lang w:val="en-US"/>
        </w:rPr>
        <w:t>Shared decision-making – how does it work</w:t>
      </w:r>
      <w:r w:rsidR="00E87846">
        <w:rPr>
          <w:lang w:val="en-US"/>
        </w:rPr>
        <w:t>?</w:t>
      </w:r>
    </w:p>
    <w:p w14:paraId="63F61FED" w14:textId="77777777" w:rsidR="00543C9F" w:rsidRPr="00543C9F" w:rsidRDefault="00543C9F">
      <w:pPr>
        <w:rPr>
          <w:lang w:val="en-US"/>
        </w:rPr>
      </w:pPr>
      <w:r w:rsidRPr="00543C9F">
        <w:rPr>
          <w:lang w:val="en-US"/>
        </w:rPr>
        <w:t>What is breast cancer?</w:t>
      </w:r>
    </w:p>
    <w:p w14:paraId="7433B251" w14:textId="77777777" w:rsidR="00543C9F" w:rsidRDefault="00543C9F">
      <w:pPr>
        <w:rPr>
          <w:lang w:val="en-US"/>
        </w:rPr>
      </w:pPr>
      <w:r w:rsidRPr="00543C9F">
        <w:rPr>
          <w:lang w:val="en-US"/>
        </w:rPr>
        <w:tab/>
        <w:t>What is</w:t>
      </w:r>
      <w:r>
        <w:rPr>
          <w:lang w:val="en-US"/>
        </w:rPr>
        <w:t xml:space="preserve"> hormone receptor</w:t>
      </w:r>
      <w:r w:rsidR="00E87846">
        <w:rPr>
          <w:lang w:val="en-US"/>
        </w:rPr>
        <w:t>-</w:t>
      </w:r>
      <w:r>
        <w:rPr>
          <w:lang w:val="en-US"/>
        </w:rPr>
        <w:t>positive breast cancer?</w:t>
      </w:r>
    </w:p>
    <w:p w14:paraId="7E4CCADA" w14:textId="77777777" w:rsidR="00543C9F" w:rsidRDefault="00543C9F">
      <w:pPr>
        <w:rPr>
          <w:lang w:val="en-US"/>
        </w:rPr>
      </w:pPr>
      <w:r>
        <w:rPr>
          <w:lang w:val="en-US"/>
        </w:rPr>
        <w:t>My report</w:t>
      </w:r>
    </w:p>
    <w:p w14:paraId="630F1018" w14:textId="77777777" w:rsidR="00543C9F" w:rsidRDefault="00543C9F">
      <w:pPr>
        <w:rPr>
          <w:lang w:val="en-US"/>
        </w:rPr>
      </w:pPr>
      <w:r>
        <w:rPr>
          <w:lang w:val="en-US"/>
        </w:rPr>
        <w:t>What are the treatment goals?</w:t>
      </w:r>
    </w:p>
    <w:p w14:paraId="53E94F25" w14:textId="77777777" w:rsidR="00543C9F" w:rsidRDefault="00543C9F">
      <w:pPr>
        <w:rPr>
          <w:lang w:val="en-US"/>
        </w:rPr>
      </w:pPr>
      <w:r>
        <w:rPr>
          <w:lang w:val="en-US"/>
        </w:rPr>
        <w:t xml:space="preserve">Adjuvant therapy: </w:t>
      </w:r>
      <w:r w:rsidRPr="00543C9F">
        <w:rPr>
          <w:lang w:val="en-US"/>
        </w:rPr>
        <w:t xml:space="preserve"> </w:t>
      </w:r>
      <w:r>
        <w:rPr>
          <w:lang w:val="en-US"/>
        </w:rPr>
        <w:t>What are the drug treatment options?</w:t>
      </w:r>
    </w:p>
    <w:p w14:paraId="388E23E5" w14:textId="77777777" w:rsidR="00543C9F" w:rsidRDefault="00543C9F">
      <w:pPr>
        <w:rPr>
          <w:lang w:val="en-US"/>
        </w:rPr>
      </w:pPr>
      <w:r>
        <w:rPr>
          <w:lang w:val="en-US"/>
        </w:rPr>
        <w:tab/>
        <w:t>What is the benefit of drug treatment?</w:t>
      </w:r>
    </w:p>
    <w:p w14:paraId="4003DFC8" w14:textId="77777777" w:rsidR="00543C9F" w:rsidRDefault="00543C9F">
      <w:pPr>
        <w:rPr>
          <w:lang w:val="en-US"/>
        </w:rPr>
      </w:pPr>
      <w:r>
        <w:rPr>
          <w:lang w:val="en-US"/>
        </w:rPr>
        <w:tab/>
        <w:t xml:space="preserve">What </w:t>
      </w:r>
      <w:r w:rsidR="00A3085A">
        <w:rPr>
          <w:lang w:val="en-US"/>
        </w:rPr>
        <w:t xml:space="preserve">is the </w:t>
      </w:r>
      <w:r>
        <w:rPr>
          <w:lang w:val="en-US"/>
        </w:rPr>
        <w:t xml:space="preserve">harm </w:t>
      </w:r>
      <w:r w:rsidR="00A3085A">
        <w:rPr>
          <w:lang w:val="en-US"/>
        </w:rPr>
        <w:t xml:space="preserve">of </w:t>
      </w:r>
      <w:r>
        <w:rPr>
          <w:lang w:val="en-US"/>
        </w:rPr>
        <w:t>adjuvant chemotherapy?</w:t>
      </w:r>
    </w:p>
    <w:p w14:paraId="6FACE275" w14:textId="77777777" w:rsidR="00543C9F" w:rsidRDefault="00543C9F">
      <w:pPr>
        <w:rPr>
          <w:lang w:val="en-US"/>
        </w:rPr>
      </w:pPr>
      <w:r>
        <w:rPr>
          <w:lang w:val="en-US"/>
        </w:rPr>
        <w:tab/>
        <w:t>What</w:t>
      </w:r>
      <w:r w:rsidR="00A3085A">
        <w:rPr>
          <w:lang w:val="en-US"/>
        </w:rPr>
        <w:t xml:space="preserve"> is the </w:t>
      </w:r>
      <w:r>
        <w:rPr>
          <w:lang w:val="en-US"/>
        </w:rPr>
        <w:t xml:space="preserve">harm </w:t>
      </w:r>
      <w:r w:rsidR="00A3085A">
        <w:rPr>
          <w:lang w:val="en-US"/>
        </w:rPr>
        <w:t xml:space="preserve">of </w:t>
      </w:r>
      <w:r>
        <w:rPr>
          <w:lang w:val="en-US"/>
        </w:rPr>
        <w:t>treatment with tamoxifen?</w:t>
      </w:r>
    </w:p>
    <w:p w14:paraId="5678846F" w14:textId="77777777" w:rsidR="00543C9F" w:rsidRDefault="00543C9F">
      <w:pPr>
        <w:rPr>
          <w:lang w:val="en-US"/>
        </w:rPr>
      </w:pPr>
      <w:r>
        <w:rPr>
          <w:lang w:val="en-US"/>
        </w:rPr>
        <w:t>Where do you find further information and support?</w:t>
      </w:r>
    </w:p>
    <w:p w14:paraId="687D7FBF" w14:textId="77777777" w:rsidR="00543C9F" w:rsidRDefault="00543C9F">
      <w:pPr>
        <w:rPr>
          <w:lang w:val="en-US"/>
        </w:rPr>
      </w:pPr>
    </w:p>
    <w:p w14:paraId="319AB208" w14:textId="77777777" w:rsidR="00543C9F" w:rsidRPr="00543C9F" w:rsidRDefault="00543C9F">
      <w:pPr>
        <w:rPr>
          <w:b/>
          <w:lang w:val="en-US"/>
        </w:rPr>
      </w:pPr>
      <w:r w:rsidRPr="00543C9F">
        <w:rPr>
          <w:b/>
          <w:lang w:val="en-US"/>
        </w:rPr>
        <w:t>Appendix – Knowing more</w:t>
      </w:r>
    </w:p>
    <w:p w14:paraId="16ACA91C" w14:textId="77777777" w:rsidR="00543C9F" w:rsidRDefault="00A3085A">
      <w:pPr>
        <w:rPr>
          <w:lang w:val="en-US"/>
        </w:rPr>
      </w:pPr>
      <w:r>
        <w:rPr>
          <w:lang w:val="en-US"/>
        </w:rPr>
        <w:t>What is the female breast made of?</w:t>
      </w:r>
    </w:p>
    <w:p w14:paraId="78E06698" w14:textId="77777777" w:rsidR="00543C9F" w:rsidRDefault="00543C9F">
      <w:pPr>
        <w:rPr>
          <w:lang w:val="en-US"/>
        </w:rPr>
      </w:pPr>
      <w:r>
        <w:rPr>
          <w:lang w:val="en-US"/>
        </w:rPr>
        <w:t>Which information will you find in your report?</w:t>
      </w:r>
    </w:p>
    <w:p w14:paraId="53CCC3BD" w14:textId="77777777" w:rsidR="007851D8" w:rsidRDefault="007851D8">
      <w:pPr>
        <w:rPr>
          <w:rStyle w:val="st"/>
          <w:lang w:val="en-US"/>
        </w:rPr>
      </w:pPr>
      <w:r>
        <w:rPr>
          <w:rStyle w:val="st"/>
          <w:lang w:val="en-US"/>
        </w:rPr>
        <w:t xml:space="preserve">What is the chance </w:t>
      </w:r>
      <w:r w:rsidRPr="007851D8">
        <w:rPr>
          <w:rStyle w:val="st"/>
          <w:lang w:val="en-US"/>
        </w:rPr>
        <w:t xml:space="preserve">that a woman will </w:t>
      </w:r>
      <w:r w:rsidRPr="007851D8">
        <w:rPr>
          <w:rStyle w:val="Emphasis"/>
          <w:lang w:val="en-US"/>
        </w:rPr>
        <w:t>die</w:t>
      </w:r>
      <w:r w:rsidRPr="007851D8">
        <w:rPr>
          <w:rStyle w:val="st"/>
          <w:lang w:val="en-US"/>
        </w:rPr>
        <w:t xml:space="preserve"> from </w:t>
      </w:r>
      <w:r w:rsidRPr="007851D8">
        <w:rPr>
          <w:rStyle w:val="Emphasis"/>
          <w:lang w:val="en-US"/>
        </w:rPr>
        <w:t>breast cancer</w:t>
      </w:r>
      <w:r>
        <w:rPr>
          <w:rStyle w:val="st"/>
          <w:lang w:val="en-US"/>
        </w:rPr>
        <w:t xml:space="preserve">? </w:t>
      </w:r>
    </w:p>
    <w:p w14:paraId="717E0080" w14:textId="77777777" w:rsidR="00543C9F" w:rsidRDefault="00543C9F">
      <w:pPr>
        <w:rPr>
          <w:lang w:val="en-US"/>
        </w:rPr>
      </w:pPr>
      <w:r>
        <w:rPr>
          <w:lang w:val="en-US"/>
        </w:rPr>
        <w:t>Is biomarker</w:t>
      </w:r>
      <w:r w:rsidR="00E87846">
        <w:rPr>
          <w:lang w:val="en-US"/>
        </w:rPr>
        <w:t>-</w:t>
      </w:r>
      <w:r>
        <w:rPr>
          <w:lang w:val="en-US"/>
        </w:rPr>
        <w:t xml:space="preserve">testing helpful </w:t>
      </w:r>
      <w:r w:rsidR="007851D8">
        <w:rPr>
          <w:lang w:val="en-US"/>
        </w:rPr>
        <w:t xml:space="preserve">for </w:t>
      </w:r>
      <w:r>
        <w:rPr>
          <w:lang w:val="en-US"/>
        </w:rPr>
        <w:t>treatment decision</w:t>
      </w:r>
      <w:r w:rsidR="007851D8">
        <w:rPr>
          <w:lang w:val="en-US"/>
        </w:rPr>
        <w:t>s</w:t>
      </w:r>
      <w:r>
        <w:rPr>
          <w:lang w:val="en-US"/>
        </w:rPr>
        <w:t>?</w:t>
      </w:r>
    </w:p>
    <w:p w14:paraId="09E61C59" w14:textId="77777777" w:rsidR="00543C9F" w:rsidRDefault="00543C9F">
      <w:pPr>
        <w:rPr>
          <w:lang w:val="en-US"/>
        </w:rPr>
      </w:pPr>
      <w:r>
        <w:rPr>
          <w:lang w:val="en-US"/>
        </w:rPr>
        <w:t>Antihormonal therapy</w:t>
      </w:r>
    </w:p>
    <w:p w14:paraId="5BDA40E5" w14:textId="77777777" w:rsidR="00543C9F" w:rsidRDefault="00543C9F">
      <w:pPr>
        <w:rPr>
          <w:lang w:val="en-US"/>
        </w:rPr>
      </w:pPr>
      <w:r>
        <w:rPr>
          <w:lang w:val="en-US"/>
        </w:rPr>
        <w:t>Portacath (port)</w:t>
      </w:r>
    </w:p>
    <w:p w14:paraId="5EF884BB" w14:textId="77777777" w:rsidR="00543C9F" w:rsidRDefault="00543C9F">
      <w:pPr>
        <w:rPr>
          <w:lang w:val="en-US"/>
        </w:rPr>
      </w:pPr>
      <w:r>
        <w:rPr>
          <w:lang w:val="en-US"/>
        </w:rPr>
        <w:t>Can you influence the course of the disease yourself?</w:t>
      </w:r>
    </w:p>
    <w:p w14:paraId="7F08D737" w14:textId="77777777" w:rsidR="00543C9F" w:rsidRDefault="00543C9F">
      <w:pPr>
        <w:rPr>
          <w:lang w:val="en-US"/>
        </w:rPr>
      </w:pPr>
      <w:r>
        <w:rPr>
          <w:lang w:val="en-US"/>
        </w:rPr>
        <w:t>Dictionary</w:t>
      </w:r>
    </w:p>
    <w:p w14:paraId="11355EA8" w14:textId="77777777" w:rsidR="00543C9F" w:rsidRDefault="00543C9F">
      <w:pPr>
        <w:rPr>
          <w:lang w:val="en-US"/>
        </w:rPr>
      </w:pPr>
      <w:r>
        <w:rPr>
          <w:lang w:val="en-US"/>
        </w:rPr>
        <w:t>Literature used in this decision aid</w:t>
      </w:r>
    </w:p>
    <w:p w14:paraId="477D084E" w14:textId="77777777" w:rsidR="00037F85" w:rsidRDefault="00543C9F">
      <w:pPr>
        <w:rPr>
          <w:lang w:val="en-US"/>
        </w:rPr>
      </w:pPr>
      <w:r>
        <w:rPr>
          <w:lang w:val="en-US"/>
        </w:rPr>
        <w:t>Who developed this decision aid?</w:t>
      </w:r>
    </w:p>
    <w:p w14:paraId="22B477CC" w14:textId="77777777" w:rsidR="00037F85" w:rsidRDefault="00037F85">
      <w:pPr>
        <w:rPr>
          <w:lang w:val="en-US"/>
        </w:rPr>
      </w:pPr>
      <w:r>
        <w:rPr>
          <w:lang w:val="en-US"/>
        </w:rPr>
        <w:br w:type="page"/>
      </w:r>
    </w:p>
    <w:p w14:paraId="00649053" w14:textId="77777777" w:rsidR="000E3C24" w:rsidRPr="00037F85" w:rsidRDefault="00037F85">
      <w:pPr>
        <w:rPr>
          <w:b/>
          <w:lang w:val="en-US"/>
        </w:rPr>
      </w:pPr>
      <w:r w:rsidRPr="00037F85">
        <w:rPr>
          <w:b/>
          <w:lang w:val="en-US"/>
        </w:rPr>
        <w:lastRenderedPageBreak/>
        <w:t>4. Interview guide: Focus group interview</w:t>
      </w:r>
      <w:r>
        <w:rPr>
          <w:b/>
          <w:lang w:val="en-US"/>
        </w:rPr>
        <w:t>s SPUPEO DA drug therapy</w:t>
      </w:r>
    </w:p>
    <w:p w14:paraId="2D017102" w14:textId="77777777" w:rsidR="00037F85" w:rsidRPr="00D056B7" w:rsidRDefault="00037F85">
      <w:pPr>
        <w:rPr>
          <w:lang w:val="en-US"/>
        </w:rPr>
      </w:pPr>
    </w:p>
    <w:p w14:paraId="2B591DB1" w14:textId="0146597C" w:rsidR="00037F85" w:rsidRPr="00D056B7" w:rsidRDefault="00037F85" w:rsidP="00037F85">
      <w:pPr>
        <w:rPr>
          <w:b/>
          <w:lang w:val="en-US"/>
        </w:rPr>
      </w:pPr>
      <w:r w:rsidRPr="00D056B7">
        <w:rPr>
          <w:b/>
          <w:lang w:val="en-US"/>
        </w:rPr>
        <w:t>Introduction (10 min.)</w:t>
      </w:r>
    </w:p>
    <w:p w14:paraId="14D4C780" w14:textId="77777777" w:rsidR="00037F85" w:rsidRPr="00D056B7" w:rsidRDefault="00037F85" w:rsidP="00037F85">
      <w:pPr>
        <w:pStyle w:val="ListParagraph"/>
        <w:numPr>
          <w:ilvl w:val="0"/>
          <w:numId w:val="5"/>
        </w:numPr>
        <w:rPr>
          <w:lang w:val="en-US"/>
        </w:rPr>
      </w:pPr>
      <w:r w:rsidRPr="00D056B7">
        <w:rPr>
          <w:lang w:val="en-US"/>
        </w:rPr>
        <w:t>Welcome: Introduction of the interviewer and the department of health sciences and education, Hamburg University.  Explanation of background and aim of the SPUPEO study</w:t>
      </w:r>
    </w:p>
    <w:p w14:paraId="41F635D1" w14:textId="77777777" w:rsidR="00037F85" w:rsidRPr="00D056B7" w:rsidRDefault="00037F85" w:rsidP="00037F85">
      <w:pPr>
        <w:pStyle w:val="ListParagraph"/>
        <w:numPr>
          <w:ilvl w:val="0"/>
          <w:numId w:val="5"/>
        </w:numPr>
        <w:rPr>
          <w:lang w:val="en-US"/>
        </w:rPr>
      </w:pPr>
      <w:r w:rsidRPr="00D056B7">
        <w:rPr>
          <w:lang w:val="en-US"/>
        </w:rPr>
        <w:t xml:space="preserve">Written informed consent to participate in the study, data privacy statement and consent to audio recording </w:t>
      </w:r>
    </w:p>
    <w:p w14:paraId="1D7B753C" w14:textId="7BD073E8" w:rsidR="00037F85" w:rsidRPr="00D056B7" w:rsidRDefault="00037F85" w:rsidP="00037F85">
      <w:pPr>
        <w:pStyle w:val="ListParagraph"/>
        <w:numPr>
          <w:ilvl w:val="0"/>
          <w:numId w:val="5"/>
        </w:numPr>
        <w:rPr>
          <w:lang w:val="en-US"/>
        </w:rPr>
      </w:pPr>
      <w:r w:rsidRPr="00D056B7">
        <w:rPr>
          <w:lang w:val="en-US"/>
        </w:rPr>
        <w:t xml:space="preserve">Aim of </w:t>
      </w:r>
      <w:r w:rsidR="00A32F8E">
        <w:rPr>
          <w:lang w:val="en-US"/>
        </w:rPr>
        <w:t xml:space="preserve">the </w:t>
      </w:r>
      <w:r w:rsidRPr="00D056B7">
        <w:rPr>
          <w:lang w:val="en-US"/>
        </w:rPr>
        <w:t>focus group interview, explanation on how the interview will be carried out</w:t>
      </w:r>
    </w:p>
    <w:p w14:paraId="244D3E43" w14:textId="77777777" w:rsidR="00037F85" w:rsidRPr="00D056B7" w:rsidRDefault="00037F85" w:rsidP="00037F85">
      <w:pPr>
        <w:pStyle w:val="ListParagraph"/>
        <w:numPr>
          <w:ilvl w:val="0"/>
          <w:numId w:val="5"/>
        </w:numPr>
        <w:rPr>
          <w:lang w:val="en-US"/>
        </w:rPr>
      </w:pPr>
      <w:r w:rsidRPr="00D056B7">
        <w:rPr>
          <w:lang w:val="en-US"/>
        </w:rPr>
        <w:t>Reminder: Please switch off your mobile phone</w:t>
      </w:r>
    </w:p>
    <w:p w14:paraId="425A6469" w14:textId="30DA8A1E" w:rsidR="00037F85" w:rsidRPr="00D056B7" w:rsidRDefault="00A32F8E" w:rsidP="00037F85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Information: ”Please help yourself </w:t>
      </w:r>
      <w:r w:rsidR="00037F85" w:rsidRPr="00D056B7">
        <w:rPr>
          <w:lang w:val="en-US"/>
        </w:rPr>
        <w:t>to beverages and biscuits</w:t>
      </w:r>
      <w:r>
        <w:rPr>
          <w:lang w:val="en-US"/>
        </w:rPr>
        <w:t>”</w:t>
      </w:r>
    </w:p>
    <w:p w14:paraId="20CAE258" w14:textId="5F446368" w:rsidR="00037F85" w:rsidRPr="00D056B7" w:rsidRDefault="00A32F8E" w:rsidP="00037F85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Information: “</w:t>
      </w:r>
      <w:r w:rsidR="00037F85" w:rsidRPr="00D056B7">
        <w:rPr>
          <w:lang w:val="en-US"/>
        </w:rPr>
        <w:t>The allowance of 15€ will be given to participants after the focus group interview</w:t>
      </w:r>
      <w:r>
        <w:rPr>
          <w:lang w:val="en-US"/>
        </w:rPr>
        <w:t>”</w:t>
      </w:r>
    </w:p>
    <w:p w14:paraId="225A0769" w14:textId="77777777" w:rsidR="00037F85" w:rsidRPr="00D056B7" w:rsidRDefault="00037F85" w:rsidP="00037F85">
      <w:pPr>
        <w:rPr>
          <w:lang w:val="en-US"/>
        </w:rPr>
      </w:pPr>
    </w:p>
    <w:p w14:paraId="72DB1EE2" w14:textId="589DE575" w:rsidR="00037F85" w:rsidRPr="00D056B7" w:rsidRDefault="00037F85" w:rsidP="00037F85">
      <w:pPr>
        <w:rPr>
          <w:b/>
          <w:lang w:val="en-US"/>
        </w:rPr>
      </w:pPr>
      <w:r w:rsidRPr="00D056B7">
        <w:rPr>
          <w:b/>
          <w:lang w:val="en-US"/>
        </w:rPr>
        <w:t xml:space="preserve">Warm - up (30 min.) </w:t>
      </w:r>
    </w:p>
    <w:p w14:paraId="5B3CB8D7" w14:textId="77777777" w:rsidR="00C027D4" w:rsidRPr="00D056B7" w:rsidRDefault="00C027D4" w:rsidP="00037F85">
      <w:pPr>
        <w:pStyle w:val="ListParagraph"/>
        <w:numPr>
          <w:ilvl w:val="0"/>
          <w:numId w:val="6"/>
        </w:numPr>
        <w:rPr>
          <w:lang w:val="en-US"/>
        </w:rPr>
      </w:pPr>
      <w:r w:rsidRPr="00D056B7">
        <w:rPr>
          <w:lang w:val="en-US"/>
        </w:rPr>
        <w:t>Introduction of the participants</w:t>
      </w:r>
    </w:p>
    <w:p w14:paraId="144A73C9" w14:textId="77777777" w:rsidR="00A32F8E" w:rsidRDefault="00A32F8E" w:rsidP="00037F85">
      <w:pPr>
        <w:pStyle w:val="ListParagraph"/>
        <w:numPr>
          <w:ilvl w:val="0"/>
          <w:numId w:val="6"/>
        </w:numPr>
        <w:rPr>
          <w:lang w:val="en-US"/>
        </w:rPr>
      </w:pPr>
      <w:r w:rsidRPr="00A32F8E">
        <w:rPr>
          <w:lang w:val="en-US"/>
        </w:rPr>
        <w:t>Coming here, what things went through your mind?</w:t>
      </w:r>
    </w:p>
    <w:p w14:paraId="699ABA95" w14:textId="5D4D7FD9" w:rsidR="00037F85" w:rsidRPr="00D056B7" w:rsidRDefault="00037F85" w:rsidP="00037F85">
      <w:pPr>
        <w:pStyle w:val="ListParagraph"/>
        <w:numPr>
          <w:ilvl w:val="0"/>
          <w:numId w:val="6"/>
        </w:numPr>
        <w:rPr>
          <w:lang w:val="en-US"/>
        </w:rPr>
      </w:pPr>
      <w:r w:rsidRPr="00D056B7">
        <w:rPr>
          <w:lang w:val="en-US"/>
        </w:rPr>
        <w:t>First thoughts</w:t>
      </w:r>
      <w:r w:rsidR="00C027D4" w:rsidRPr="00D056B7">
        <w:rPr>
          <w:lang w:val="en-US"/>
        </w:rPr>
        <w:t xml:space="preserve"> and impressions</w:t>
      </w:r>
      <w:r w:rsidRPr="00D056B7">
        <w:rPr>
          <w:lang w:val="en-US"/>
        </w:rPr>
        <w:t xml:space="preserve"> on the decision aid („think aloud“ method)</w:t>
      </w:r>
      <w:r w:rsidR="00C027D4" w:rsidRPr="00D056B7">
        <w:rPr>
          <w:lang w:val="en-US"/>
        </w:rPr>
        <w:t xml:space="preserve">. What </w:t>
      </w:r>
      <w:r w:rsidR="00A32F8E">
        <w:rPr>
          <w:lang w:val="en-US"/>
        </w:rPr>
        <w:t>went through your mind</w:t>
      </w:r>
      <w:r w:rsidR="00C027D4" w:rsidRPr="00D056B7">
        <w:rPr>
          <w:lang w:val="en-US"/>
        </w:rPr>
        <w:t xml:space="preserve"> when you flicked through the DA for the first time?</w:t>
      </w:r>
    </w:p>
    <w:p w14:paraId="6FF4E5E1" w14:textId="77777777" w:rsidR="00037F85" w:rsidRPr="00D056B7" w:rsidRDefault="00037F85" w:rsidP="00037F85">
      <w:pPr>
        <w:rPr>
          <w:lang w:val="en-US"/>
        </w:rPr>
      </w:pPr>
    </w:p>
    <w:p w14:paraId="2123DD54" w14:textId="38996A72" w:rsidR="00037F85" w:rsidRPr="00D056B7" w:rsidRDefault="00C027D4" w:rsidP="00037F85">
      <w:pPr>
        <w:rPr>
          <w:b/>
          <w:lang w:val="en-US"/>
        </w:rPr>
      </w:pPr>
      <w:r w:rsidRPr="00D056B7">
        <w:rPr>
          <w:b/>
          <w:lang w:val="en-US"/>
        </w:rPr>
        <w:t>Main questions:</w:t>
      </w:r>
      <w:r w:rsidR="00037F85" w:rsidRPr="00D056B7">
        <w:rPr>
          <w:b/>
          <w:lang w:val="en-US"/>
        </w:rPr>
        <w:t xml:space="preserve"> Evalu</w:t>
      </w:r>
      <w:r w:rsidRPr="00D056B7">
        <w:rPr>
          <w:b/>
          <w:lang w:val="en-US"/>
        </w:rPr>
        <w:t>ation of the DA</w:t>
      </w:r>
      <w:r w:rsidR="00037F85" w:rsidRPr="00D056B7">
        <w:rPr>
          <w:b/>
          <w:lang w:val="en-US"/>
        </w:rPr>
        <w:t xml:space="preserve"> (60 min.)</w:t>
      </w:r>
    </w:p>
    <w:p w14:paraId="77EEAB44" w14:textId="6A43F5D5" w:rsidR="00037F85" w:rsidRPr="00D056B7" w:rsidRDefault="00C027D4" w:rsidP="00037F85">
      <w:pPr>
        <w:rPr>
          <w:lang w:val="en-US"/>
        </w:rPr>
      </w:pPr>
      <w:r w:rsidRPr="00D056B7">
        <w:rPr>
          <w:lang w:val="en-US"/>
        </w:rPr>
        <w:t xml:space="preserve">As you know/read/were being told, this focus group interview is on the new DA for women with breast cancer. You received the DA </w:t>
      </w:r>
      <w:r w:rsidR="00D056B7" w:rsidRPr="00D056B7">
        <w:rPr>
          <w:lang w:val="en-US"/>
        </w:rPr>
        <w:t>by</w:t>
      </w:r>
      <w:r w:rsidRPr="00D056B7">
        <w:rPr>
          <w:lang w:val="en-US"/>
        </w:rPr>
        <w:t xml:space="preserve"> mail and we would like to discuss it with you. </w:t>
      </w:r>
    </w:p>
    <w:p w14:paraId="1A2D420C" w14:textId="77777777" w:rsidR="00037F85" w:rsidRPr="00D056B7" w:rsidRDefault="00037F85" w:rsidP="00037F85">
      <w:pPr>
        <w:rPr>
          <w:lang w:val="en-US"/>
        </w:rPr>
      </w:pPr>
    </w:p>
    <w:p w14:paraId="554B8107" w14:textId="77777777" w:rsidR="00037F85" w:rsidRPr="00D056B7" w:rsidRDefault="00037F85" w:rsidP="00037F85">
      <w:pPr>
        <w:rPr>
          <w:b/>
          <w:lang w:val="en-US"/>
        </w:rPr>
      </w:pPr>
      <w:r w:rsidRPr="00D056B7">
        <w:rPr>
          <w:b/>
          <w:lang w:val="en-US"/>
        </w:rPr>
        <w:t>A Clarity</w:t>
      </w:r>
    </w:p>
    <w:p w14:paraId="4CA1CC00" w14:textId="77777777" w:rsidR="00037F85" w:rsidRPr="00D056B7" w:rsidRDefault="00037F85" w:rsidP="00037F85">
      <w:pPr>
        <w:rPr>
          <w:lang w:val="en-US"/>
        </w:rPr>
      </w:pPr>
      <w:r w:rsidRPr="00D056B7">
        <w:rPr>
          <w:lang w:val="en-US"/>
        </w:rPr>
        <w:t xml:space="preserve">1.) </w:t>
      </w:r>
      <w:r w:rsidR="00C027D4" w:rsidRPr="00D056B7">
        <w:rPr>
          <w:lang w:val="en-US"/>
        </w:rPr>
        <w:t>Importance of comorbidities</w:t>
      </w:r>
    </w:p>
    <w:p w14:paraId="4C266DFC" w14:textId="77777777" w:rsidR="00A32F8E" w:rsidRPr="00A32F8E" w:rsidRDefault="00A32F8E" w:rsidP="00A32F8E">
      <w:pPr>
        <w:rPr>
          <w:lang w:val="en-US"/>
        </w:rPr>
      </w:pPr>
      <w:r w:rsidRPr="00A32F8E">
        <w:rPr>
          <w:lang w:val="en-US"/>
        </w:rPr>
        <w:t>(p. 28/29) Participants comprehension of the importance of the comorbidities.</w:t>
      </w:r>
    </w:p>
    <w:p w14:paraId="5308A3D5" w14:textId="7D2911D9" w:rsidR="00037F85" w:rsidRDefault="00A32F8E" w:rsidP="00A32F8E">
      <w:pPr>
        <w:rPr>
          <w:lang w:val="en-US"/>
        </w:rPr>
      </w:pPr>
      <w:r w:rsidRPr="00A32F8E">
        <w:rPr>
          <w:lang w:val="en-US"/>
        </w:rPr>
        <w:t>Please imagine you are telling a friend about it. How would you explain it to her in your own words?</w:t>
      </w:r>
    </w:p>
    <w:p w14:paraId="2B9EA0F4" w14:textId="77777777" w:rsidR="00A32F8E" w:rsidRPr="00D056B7" w:rsidRDefault="00A32F8E" w:rsidP="00A32F8E">
      <w:pPr>
        <w:rPr>
          <w:lang w:val="en-US"/>
        </w:rPr>
      </w:pPr>
    </w:p>
    <w:p w14:paraId="536F644B" w14:textId="73676CE1" w:rsidR="00441195" w:rsidRDefault="00A32F8E" w:rsidP="00A32F8E">
      <w:pPr>
        <w:rPr>
          <w:lang w:val="en-US"/>
        </w:rPr>
      </w:pPr>
      <w:r w:rsidRPr="00A32F8E">
        <w:rPr>
          <w:lang w:val="en-US"/>
        </w:rPr>
        <w:t xml:space="preserve">2.) Presentation </w:t>
      </w:r>
    </w:p>
    <w:p w14:paraId="7FDDA481" w14:textId="08DF45AB" w:rsidR="00A32F8E" w:rsidRPr="00A32F8E" w:rsidRDefault="00A32F8E" w:rsidP="00A32F8E">
      <w:pPr>
        <w:rPr>
          <w:lang w:val="en-US"/>
        </w:rPr>
      </w:pPr>
      <w:r w:rsidRPr="00A32F8E">
        <w:rPr>
          <w:lang w:val="en-US"/>
        </w:rPr>
        <w:t xml:space="preserve">Participants comprehension of the bar charts </w:t>
      </w:r>
      <w:r w:rsidR="003C19CC">
        <w:rPr>
          <w:lang w:val="en-US"/>
        </w:rPr>
        <w:t>(</w:t>
      </w:r>
      <w:r w:rsidRPr="00A32F8E">
        <w:rPr>
          <w:lang w:val="en-US"/>
        </w:rPr>
        <w:t xml:space="preserve">p. 12/13) and the presentation on adverse events (p. 18/19) </w:t>
      </w:r>
    </w:p>
    <w:p w14:paraId="596E8FE2" w14:textId="2834153F" w:rsidR="00B93CE0" w:rsidRDefault="00A32F8E" w:rsidP="00A32F8E">
      <w:pPr>
        <w:rPr>
          <w:lang w:val="en-US"/>
        </w:rPr>
      </w:pPr>
      <w:r w:rsidRPr="00A32F8E">
        <w:rPr>
          <w:lang w:val="en-US"/>
        </w:rPr>
        <w:t xml:space="preserve">Think aloud method </w:t>
      </w:r>
    </w:p>
    <w:p w14:paraId="7A283E08" w14:textId="77777777" w:rsidR="00A32F8E" w:rsidRPr="00D056B7" w:rsidRDefault="00A32F8E" w:rsidP="00A32F8E">
      <w:pPr>
        <w:rPr>
          <w:lang w:val="en-US"/>
        </w:rPr>
      </w:pPr>
    </w:p>
    <w:p w14:paraId="0192A613" w14:textId="77777777" w:rsidR="00037F85" w:rsidRPr="00D056B7" w:rsidRDefault="00037F85" w:rsidP="00037F85">
      <w:pPr>
        <w:rPr>
          <w:lang w:val="en-US"/>
        </w:rPr>
      </w:pPr>
      <w:r w:rsidRPr="00D056B7">
        <w:rPr>
          <w:lang w:val="en-US"/>
        </w:rPr>
        <w:t xml:space="preserve">3.) </w:t>
      </w:r>
      <w:r w:rsidR="00B93CE0" w:rsidRPr="00D056B7">
        <w:rPr>
          <w:lang w:val="en-US"/>
        </w:rPr>
        <w:t>Uncertainty concerning the evidence</w:t>
      </w:r>
    </w:p>
    <w:p w14:paraId="71F9D9A0" w14:textId="1FDCD1C9" w:rsidR="00B93CE0" w:rsidRPr="00D056B7" w:rsidRDefault="00441195" w:rsidP="00B93CE0">
      <w:pPr>
        <w:pStyle w:val="ListParagraph"/>
        <w:numPr>
          <w:ilvl w:val="0"/>
          <w:numId w:val="7"/>
        </w:numPr>
        <w:rPr>
          <w:lang w:val="en-US"/>
        </w:rPr>
      </w:pPr>
      <w:bookmarkStart w:id="2" w:name="_Hlk1477588"/>
      <w:r>
        <w:rPr>
          <w:lang w:val="en-US"/>
        </w:rPr>
        <w:t>P</w:t>
      </w:r>
      <w:r w:rsidR="00B93CE0" w:rsidRPr="00D056B7">
        <w:rPr>
          <w:lang w:val="en-US"/>
        </w:rPr>
        <w:t xml:space="preserve">articipants </w:t>
      </w:r>
      <w:r>
        <w:rPr>
          <w:lang w:val="en-US"/>
        </w:rPr>
        <w:t>comprehension of</w:t>
      </w:r>
      <w:r w:rsidR="00B93CE0" w:rsidRPr="00D056B7">
        <w:rPr>
          <w:lang w:val="en-US"/>
        </w:rPr>
        <w:t>…</w:t>
      </w:r>
    </w:p>
    <w:bookmarkEnd w:id="2"/>
    <w:p w14:paraId="191ECE35" w14:textId="77777777" w:rsidR="00B93CE0" w:rsidRPr="00D056B7" w:rsidRDefault="00B93CE0" w:rsidP="00B93CE0">
      <w:pPr>
        <w:rPr>
          <w:lang w:val="en-US"/>
        </w:rPr>
      </w:pPr>
    </w:p>
    <w:p w14:paraId="4DD988AA" w14:textId="77777777" w:rsidR="00B93CE0" w:rsidRPr="00D056B7" w:rsidRDefault="00B93CE0" w:rsidP="00B93CE0">
      <w:pPr>
        <w:rPr>
          <w:lang w:val="en-US"/>
        </w:rPr>
      </w:pPr>
      <w:r w:rsidRPr="00D056B7">
        <w:rPr>
          <w:lang w:val="en-US"/>
        </w:rPr>
        <w:lastRenderedPageBreak/>
        <w:t>… the insufficient evidence concerning the direct comparison of endocrine therapy to the combination of chemotherapy and endocrine therapy?</w:t>
      </w:r>
    </w:p>
    <w:p w14:paraId="2D5CD18D" w14:textId="61C8F98F" w:rsidR="00037F85" w:rsidRPr="00D056B7" w:rsidRDefault="00B93CE0" w:rsidP="00037F85">
      <w:pPr>
        <w:rPr>
          <w:lang w:val="en-US"/>
        </w:rPr>
      </w:pPr>
      <w:r w:rsidRPr="00D056B7">
        <w:rPr>
          <w:lang w:val="en-US"/>
        </w:rPr>
        <w:t>Please imagine you are telling a friend about it. How would you explain it to her in your own words?</w:t>
      </w:r>
    </w:p>
    <w:p w14:paraId="5CDFE85C" w14:textId="77777777" w:rsidR="00B93CE0" w:rsidRPr="00D056B7" w:rsidRDefault="00B93CE0" w:rsidP="00037F85">
      <w:pPr>
        <w:rPr>
          <w:lang w:val="en-US"/>
        </w:rPr>
      </w:pPr>
    </w:p>
    <w:p w14:paraId="14E1FEF8" w14:textId="77777777" w:rsidR="00037F85" w:rsidRPr="00D056B7" w:rsidRDefault="00037F85" w:rsidP="00037F85">
      <w:pPr>
        <w:rPr>
          <w:lang w:val="en-US"/>
        </w:rPr>
      </w:pPr>
      <w:r w:rsidRPr="00D056B7">
        <w:rPr>
          <w:lang w:val="en-US"/>
        </w:rPr>
        <w:t xml:space="preserve">4.) </w:t>
      </w:r>
      <w:r w:rsidR="00B93CE0" w:rsidRPr="00D056B7">
        <w:rPr>
          <w:lang w:val="en-US"/>
        </w:rPr>
        <w:t>Evidence base</w:t>
      </w:r>
      <w:r w:rsidRPr="00D056B7">
        <w:rPr>
          <w:lang w:val="en-US"/>
        </w:rPr>
        <w:t xml:space="preserve"> / </w:t>
      </w:r>
      <w:r w:rsidR="00B93CE0" w:rsidRPr="00D056B7">
        <w:rPr>
          <w:lang w:val="en-US"/>
        </w:rPr>
        <w:t>background of the decision aid</w:t>
      </w:r>
    </w:p>
    <w:p w14:paraId="3CFF3900" w14:textId="2FAFB785" w:rsidR="00B93CE0" w:rsidRPr="00D056B7" w:rsidRDefault="00B93CE0" w:rsidP="00037F85">
      <w:pPr>
        <w:rPr>
          <w:lang w:val="en-US"/>
        </w:rPr>
      </w:pPr>
      <w:r w:rsidRPr="00D056B7">
        <w:rPr>
          <w:lang w:val="en-US"/>
        </w:rPr>
        <w:t>•</w:t>
      </w:r>
      <w:r w:rsidRPr="00D056B7">
        <w:rPr>
          <w:lang w:val="en-US"/>
        </w:rPr>
        <w:tab/>
      </w:r>
      <w:r w:rsidR="00441195">
        <w:rPr>
          <w:lang w:val="en-US"/>
        </w:rPr>
        <w:t>P</w:t>
      </w:r>
      <w:r w:rsidRPr="00D056B7">
        <w:rPr>
          <w:lang w:val="en-US"/>
        </w:rPr>
        <w:t xml:space="preserve">articipants </w:t>
      </w:r>
      <w:r w:rsidR="00441195">
        <w:rPr>
          <w:lang w:val="en-US"/>
        </w:rPr>
        <w:t>comprehension of</w:t>
      </w:r>
      <w:r w:rsidRPr="00D056B7">
        <w:rPr>
          <w:lang w:val="en-US"/>
        </w:rPr>
        <w:t>…</w:t>
      </w:r>
    </w:p>
    <w:p w14:paraId="263A84BA" w14:textId="77777777" w:rsidR="00B93CE0" w:rsidRPr="00D056B7" w:rsidRDefault="00B93CE0" w:rsidP="00037F85">
      <w:pPr>
        <w:rPr>
          <w:lang w:val="en-US"/>
        </w:rPr>
      </w:pPr>
      <w:r w:rsidRPr="00D056B7">
        <w:rPr>
          <w:lang w:val="en-US"/>
        </w:rPr>
        <w:t>… the scientific approach of the DA?</w:t>
      </w:r>
    </w:p>
    <w:p w14:paraId="2E02913D" w14:textId="061A4E96" w:rsidR="00B93CE0" w:rsidRPr="00D056B7" w:rsidRDefault="00B93CE0" w:rsidP="00037F85">
      <w:pPr>
        <w:rPr>
          <w:lang w:val="en-US"/>
        </w:rPr>
      </w:pPr>
      <w:r w:rsidRPr="00D056B7">
        <w:rPr>
          <w:lang w:val="en-US"/>
        </w:rPr>
        <w:t xml:space="preserve">… what </w:t>
      </w:r>
      <w:r w:rsidR="00D056B7" w:rsidRPr="00D056B7">
        <w:rPr>
          <w:lang w:val="en-US"/>
        </w:rPr>
        <w:t>is</w:t>
      </w:r>
      <w:r w:rsidRPr="00D056B7">
        <w:rPr>
          <w:lang w:val="en-US"/>
        </w:rPr>
        <w:t xml:space="preserve"> evidence-based information?</w:t>
      </w:r>
    </w:p>
    <w:p w14:paraId="66E0B26D" w14:textId="77777777" w:rsidR="00037F85" w:rsidRPr="00D056B7" w:rsidRDefault="007811C9" w:rsidP="00037F85">
      <w:pPr>
        <w:rPr>
          <w:lang w:val="en-US"/>
        </w:rPr>
      </w:pPr>
      <w:r w:rsidRPr="00D056B7">
        <w:rPr>
          <w:lang w:val="en-US"/>
        </w:rPr>
        <w:t>… aim and objective of the decision aid?</w:t>
      </w:r>
    </w:p>
    <w:p w14:paraId="5529DA69" w14:textId="05788155" w:rsidR="00037F85" w:rsidRPr="00D056B7" w:rsidRDefault="007811C9" w:rsidP="00037F85">
      <w:pPr>
        <w:rPr>
          <w:lang w:val="en-US"/>
        </w:rPr>
      </w:pPr>
      <w:r w:rsidRPr="00D056B7">
        <w:rPr>
          <w:lang w:val="en-US"/>
        </w:rPr>
        <w:t>Please imagine you are telling a friend about it. How would you explain it to her in your own words?</w:t>
      </w:r>
    </w:p>
    <w:p w14:paraId="41ACCDAE" w14:textId="77777777" w:rsidR="007811C9" w:rsidRPr="00D056B7" w:rsidRDefault="007811C9" w:rsidP="00037F85">
      <w:pPr>
        <w:rPr>
          <w:lang w:val="en-US"/>
        </w:rPr>
      </w:pPr>
    </w:p>
    <w:p w14:paraId="68F50DF4" w14:textId="77777777" w:rsidR="00441195" w:rsidRDefault="00037F85" w:rsidP="00441195">
      <w:pPr>
        <w:rPr>
          <w:lang w:val="en-US"/>
        </w:rPr>
      </w:pPr>
      <w:r w:rsidRPr="00D056B7">
        <w:rPr>
          <w:lang w:val="en-US"/>
        </w:rPr>
        <w:t xml:space="preserve">5.) </w:t>
      </w:r>
      <w:r w:rsidR="007811C9" w:rsidRPr="00D056B7">
        <w:rPr>
          <w:lang w:val="en-US"/>
        </w:rPr>
        <w:t xml:space="preserve">General </w:t>
      </w:r>
      <w:r w:rsidR="00441195" w:rsidRPr="00441195">
        <w:rPr>
          <w:lang w:val="en-US"/>
        </w:rPr>
        <w:t xml:space="preserve">aspects – readability and clarity </w:t>
      </w:r>
    </w:p>
    <w:p w14:paraId="3A25D2EF" w14:textId="15C945BB" w:rsidR="007811C9" w:rsidRPr="00D056B7" w:rsidRDefault="007811C9" w:rsidP="007811C9">
      <w:pPr>
        <w:pStyle w:val="ListParagraph"/>
        <w:numPr>
          <w:ilvl w:val="0"/>
          <w:numId w:val="7"/>
        </w:numPr>
        <w:rPr>
          <w:lang w:val="en-US"/>
        </w:rPr>
      </w:pPr>
      <w:r w:rsidRPr="00D056B7">
        <w:rPr>
          <w:lang w:val="en-US"/>
        </w:rPr>
        <w:t xml:space="preserve">Which part of the decision aid is more difficult to </w:t>
      </w:r>
      <w:r w:rsidR="00441195">
        <w:rPr>
          <w:lang w:val="en-US"/>
        </w:rPr>
        <w:t>read/</w:t>
      </w:r>
      <w:r w:rsidRPr="00D056B7">
        <w:rPr>
          <w:lang w:val="en-US"/>
        </w:rPr>
        <w:t>understand?</w:t>
      </w:r>
    </w:p>
    <w:p w14:paraId="5819E77A" w14:textId="4D067FA4" w:rsidR="007811C9" w:rsidRPr="00D056B7" w:rsidRDefault="007811C9" w:rsidP="007811C9">
      <w:pPr>
        <w:pStyle w:val="ListParagraph"/>
        <w:numPr>
          <w:ilvl w:val="0"/>
          <w:numId w:val="7"/>
        </w:numPr>
        <w:rPr>
          <w:lang w:val="en-US"/>
        </w:rPr>
      </w:pPr>
      <w:r w:rsidRPr="00D056B7">
        <w:rPr>
          <w:lang w:val="en-US"/>
        </w:rPr>
        <w:t>Is the structure</w:t>
      </w:r>
      <w:r w:rsidR="005A2386" w:rsidRPr="00D056B7">
        <w:rPr>
          <w:lang w:val="en-US"/>
        </w:rPr>
        <w:t xml:space="preserve"> comprehensible and well done (</w:t>
      </w:r>
      <w:r w:rsidR="005D3923" w:rsidRPr="00D056B7">
        <w:rPr>
          <w:lang w:val="en-US"/>
        </w:rPr>
        <w:t>concerning the outline as well as the structure of the individual chapters. Is the dichotomy of the DA comprehensible?)?</w:t>
      </w:r>
    </w:p>
    <w:p w14:paraId="317AAF4F" w14:textId="77777777" w:rsidR="00037F85" w:rsidRPr="00D056B7" w:rsidRDefault="00037F85" w:rsidP="00037F85">
      <w:pPr>
        <w:rPr>
          <w:lang w:val="en-US"/>
        </w:rPr>
      </w:pPr>
    </w:p>
    <w:p w14:paraId="4AA4426A" w14:textId="31852C13" w:rsidR="00037F85" w:rsidRPr="00D056B7" w:rsidRDefault="00037F85" w:rsidP="00037F85">
      <w:pPr>
        <w:rPr>
          <w:lang w:val="en-US"/>
        </w:rPr>
      </w:pPr>
      <w:r w:rsidRPr="00D056B7">
        <w:rPr>
          <w:lang w:val="en-US"/>
        </w:rPr>
        <w:t xml:space="preserve">6.) </w:t>
      </w:r>
      <w:r w:rsidR="005D3923" w:rsidRPr="00D056B7">
        <w:rPr>
          <w:lang w:val="en-US"/>
        </w:rPr>
        <w:t>Input from the participants</w:t>
      </w:r>
    </w:p>
    <w:p w14:paraId="09A75FDC" w14:textId="3DE2BE2B" w:rsidR="005D3923" w:rsidRPr="00D056B7" w:rsidRDefault="005D3923" w:rsidP="005D3923">
      <w:pPr>
        <w:pStyle w:val="ListParagraph"/>
        <w:numPr>
          <w:ilvl w:val="0"/>
          <w:numId w:val="8"/>
        </w:numPr>
        <w:rPr>
          <w:lang w:val="en-US"/>
        </w:rPr>
      </w:pPr>
      <w:r w:rsidRPr="00D056B7">
        <w:rPr>
          <w:lang w:val="en-US"/>
        </w:rPr>
        <w:t>Is</w:t>
      </w:r>
      <w:r w:rsidR="00D056B7" w:rsidRPr="00D056B7">
        <w:rPr>
          <w:lang w:val="en-US"/>
        </w:rPr>
        <w:t xml:space="preserve"> t</w:t>
      </w:r>
      <w:r w:rsidRPr="00D056B7">
        <w:rPr>
          <w:lang w:val="en-US"/>
        </w:rPr>
        <w:t>he</w:t>
      </w:r>
      <w:r w:rsidR="00D056B7" w:rsidRPr="00D056B7">
        <w:rPr>
          <w:lang w:val="en-US"/>
        </w:rPr>
        <w:t>re</w:t>
      </w:r>
      <w:r w:rsidRPr="00D056B7">
        <w:rPr>
          <w:lang w:val="en-US"/>
        </w:rPr>
        <w:t xml:space="preserve"> anything missing, any content you would like to add? What did you notice? What was difficult for you? What would you like to add to the DA?</w:t>
      </w:r>
    </w:p>
    <w:p w14:paraId="568041DD" w14:textId="77777777" w:rsidR="00037F85" w:rsidRPr="00D056B7" w:rsidRDefault="00037F85" w:rsidP="00037F85">
      <w:pPr>
        <w:rPr>
          <w:lang w:val="en-US"/>
        </w:rPr>
      </w:pPr>
    </w:p>
    <w:p w14:paraId="116BAA42" w14:textId="28ADAF0E" w:rsidR="00037F85" w:rsidRPr="00D056B7" w:rsidRDefault="00037F85" w:rsidP="00037F85">
      <w:pPr>
        <w:rPr>
          <w:b/>
          <w:lang w:val="en-US"/>
        </w:rPr>
      </w:pPr>
      <w:r w:rsidRPr="00D056B7">
        <w:rPr>
          <w:b/>
          <w:lang w:val="en-US"/>
        </w:rPr>
        <w:t>B Relevanc</w:t>
      </w:r>
      <w:r w:rsidR="00E037B1">
        <w:rPr>
          <w:b/>
          <w:lang w:val="en-US"/>
        </w:rPr>
        <w:t>e</w:t>
      </w:r>
    </w:p>
    <w:p w14:paraId="6A6F59D3" w14:textId="283A56BB" w:rsidR="00037F85" w:rsidRPr="00D056B7" w:rsidRDefault="00037F85" w:rsidP="00037F85">
      <w:pPr>
        <w:rPr>
          <w:lang w:val="en-US"/>
        </w:rPr>
      </w:pPr>
      <w:r w:rsidRPr="00D056B7">
        <w:rPr>
          <w:lang w:val="en-US"/>
        </w:rPr>
        <w:t xml:space="preserve">1.) </w:t>
      </w:r>
      <w:r w:rsidR="005D3923" w:rsidRPr="00D056B7">
        <w:rPr>
          <w:lang w:val="en-US"/>
        </w:rPr>
        <w:t>Topics</w:t>
      </w:r>
    </w:p>
    <w:p w14:paraId="611E1A79" w14:textId="40B3CE85" w:rsidR="005D3923" w:rsidRPr="00D056B7" w:rsidRDefault="005D3923" w:rsidP="005D3923">
      <w:pPr>
        <w:pStyle w:val="ListParagraph"/>
        <w:numPr>
          <w:ilvl w:val="0"/>
          <w:numId w:val="8"/>
        </w:numPr>
        <w:rPr>
          <w:lang w:val="en-US"/>
        </w:rPr>
      </w:pPr>
      <w:r w:rsidRPr="00D056B7">
        <w:rPr>
          <w:lang w:val="en-US"/>
        </w:rPr>
        <w:t>Have all important topics been</w:t>
      </w:r>
      <w:r w:rsidR="00441195">
        <w:rPr>
          <w:lang w:val="en-US"/>
        </w:rPr>
        <w:t xml:space="preserve"> addressed</w:t>
      </w:r>
      <w:r w:rsidRPr="00D056B7">
        <w:rPr>
          <w:lang w:val="en-US"/>
        </w:rPr>
        <w:t xml:space="preserve"> in the DA? Do you miss anything?</w:t>
      </w:r>
    </w:p>
    <w:p w14:paraId="0B806556" w14:textId="2951B1DB" w:rsidR="005D3923" w:rsidRPr="00D056B7" w:rsidRDefault="005D3923" w:rsidP="005D3923">
      <w:pPr>
        <w:rPr>
          <w:lang w:val="en-US"/>
        </w:rPr>
      </w:pPr>
    </w:p>
    <w:p w14:paraId="3E20F1F4" w14:textId="10EEFDDA" w:rsidR="005D3923" w:rsidRPr="00D056B7" w:rsidRDefault="005D3923" w:rsidP="005D3923">
      <w:pPr>
        <w:rPr>
          <w:lang w:val="en-US"/>
        </w:rPr>
      </w:pPr>
    </w:p>
    <w:p w14:paraId="3B8D505D" w14:textId="72A65C67" w:rsidR="005D3923" w:rsidRPr="00D056B7" w:rsidRDefault="005D3923" w:rsidP="005D3923">
      <w:pPr>
        <w:rPr>
          <w:b/>
          <w:lang w:val="en-US"/>
        </w:rPr>
      </w:pPr>
      <w:r w:rsidRPr="00D056B7">
        <w:rPr>
          <w:b/>
          <w:lang w:val="en-US"/>
        </w:rPr>
        <w:t>Farewell</w:t>
      </w:r>
    </w:p>
    <w:p w14:paraId="7333C6CA" w14:textId="0259211C" w:rsidR="005D3923" w:rsidRPr="00D056B7" w:rsidRDefault="005D3923" w:rsidP="005D3923">
      <w:pPr>
        <w:rPr>
          <w:lang w:val="en-US"/>
        </w:rPr>
      </w:pPr>
      <w:r w:rsidRPr="00D056B7">
        <w:rPr>
          <w:lang w:val="en-US"/>
        </w:rPr>
        <w:t>Thank you for participating</w:t>
      </w:r>
    </w:p>
    <w:p w14:paraId="3057F2D5" w14:textId="2AEE7240" w:rsidR="005D3923" w:rsidRPr="005D3923" w:rsidRDefault="005D3923" w:rsidP="005D3923">
      <w:pPr>
        <w:rPr>
          <w:lang w:val="en-US"/>
        </w:rPr>
      </w:pPr>
      <w:r>
        <w:rPr>
          <w:lang w:val="en-US"/>
        </w:rPr>
        <w:t>Allowance</w:t>
      </w:r>
    </w:p>
    <w:sectPr w:rsidR="005D3923" w:rsidRPr="005D3923" w:rsidSect="00D446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EECBD" w14:textId="77777777" w:rsidR="00FC11AD" w:rsidRDefault="00FC11AD" w:rsidP="000B7CF9">
      <w:pPr>
        <w:spacing w:after="0" w:line="240" w:lineRule="auto"/>
      </w:pPr>
      <w:r>
        <w:separator/>
      </w:r>
    </w:p>
  </w:endnote>
  <w:endnote w:type="continuationSeparator" w:id="0">
    <w:p w14:paraId="6F108EA3" w14:textId="77777777" w:rsidR="00FC11AD" w:rsidRDefault="00FC11AD" w:rsidP="000B7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0106952"/>
      <w:docPartObj>
        <w:docPartGallery w:val="Page Numbers (Bottom of Page)"/>
        <w:docPartUnique/>
      </w:docPartObj>
    </w:sdtPr>
    <w:sdtEndPr/>
    <w:sdtContent>
      <w:p w14:paraId="1861B241" w14:textId="5AD12AE1" w:rsidR="000B7CF9" w:rsidRDefault="000B7CF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FE8">
          <w:rPr>
            <w:noProof/>
          </w:rPr>
          <w:t>1</w:t>
        </w:r>
        <w:r>
          <w:fldChar w:fldCharType="end"/>
        </w:r>
      </w:p>
    </w:sdtContent>
  </w:sdt>
  <w:p w14:paraId="23ED9306" w14:textId="77777777" w:rsidR="000B7CF9" w:rsidRDefault="000B7C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C83C5C" w14:textId="77777777" w:rsidR="00FC11AD" w:rsidRDefault="00FC11AD" w:rsidP="000B7CF9">
      <w:pPr>
        <w:spacing w:after="0" w:line="240" w:lineRule="auto"/>
      </w:pPr>
      <w:r>
        <w:separator/>
      </w:r>
    </w:p>
  </w:footnote>
  <w:footnote w:type="continuationSeparator" w:id="0">
    <w:p w14:paraId="374E10F4" w14:textId="77777777" w:rsidR="00FC11AD" w:rsidRDefault="00FC11AD" w:rsidP="000B7C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35943"/>
    <w:multiLevelType w:val="hybridMultilevel"/>
    <w:tmpl w:val="95B6E34A"/>
    <w:lvl w:ilvl="0" w:tplc="C04218C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03745C"/>
    <w:multiLevelType w:val="hybridMultilevel"/>
    <w:tmpl w:val="E7AA20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0B7896"/>
    <w:multiLevelType w:val="hybridMultilevel"/>
    <w:tmpl w:val="877AF8D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6A45092"/>
    <w:multiLevelType w:val="hybridMultilevel"/>
    <w:tmpl w:val="5F12C344"/>
    <w:lvl w:ilvl="0" w:tplc="C04218C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81E6F"/>
    <w:multiLevelType w:val="hybridMultilevel"/>
    <w:tmpl w:val="7EF287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F46A7"/>
    <w:multiLevelType w:val="hybridMultilevel"/>
    <w:tmpl w:val="51E418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1447D2"/>
    <w:multiLevelType w:val="hybridMultilevel"/>
    <w:tmpl w:val="A1CA5C1A"/>
    <w:lvl w:ilvl="0" w:tplc="C04218C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A642D9"/>
    <w:multiLevelType w:val="hybridMultilevel"/>
    <w:tmpl w:val="940C038A"/>
    <w:lvl w:ilvl="0" w:tplc="C04218C4">
      <w:numFmt w:val="bullet"/>
      <w:lvlText w:val="•"/>
      <w:lvlJc w:val="left"/>
      <w:pPr>
        <w:ind w:left="1110" w:hanging="705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7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4D5D"/>
    <w:rsid w:val="00006727"/>
    <w:rsid w:val="00006C78"/>
    <w:rsid w:val="00013FE8"/>
    <w:rsid w:val="00031309"/>
    <w:rsid w:val="00037F85"/>
    <w:rsid w:val="0005736C"/>
    <w:rsid w:val="00060979"/>
    <w:rsid w:val="00062840"/>
    <w:rsid w:val="000754B2"/>
    <w:rsid w:val="00083433"/>
    <w:rsid w:val="00087DDD"/>
    <w:rsid w:val="000902FA"/>
    <w:rsid w:val="000A5F05"/>
    <w:rsid w:val="000B0124"/>
    <w:rsid w:val="000B3BC3"/>
    <w:rsid w:val="000B7CF9"/>
    <w:rsid w:val="000E071A"/>
    <w:rsid w:val="000E3C24"/>
    <w:rsid w:val="000E75E4"/>
    <w:rsid w:val="0012732C"/>
    <w:rsid w:val="00127B53"/>
    <w:rsid w:val="00144903"/>
    <w:rsid w:val="00153D84"/>
    <w:rsid w:val="001572B2"/>
    <w:rsid w:val="00157584"/>
    <w:rsid w:val="00157B7A"/>
    <w:rsid w:val="00162D99"/>
    <w:rsid w:val="001933FB"/>
    <w:rsid w:val="001950E2"/>
    <w:rsid w:val="001E5F11"/>
    <w:rsid w:val="001F0724"/>
    <w:rsid w:val="00235E48"/>
    <w:rsid w:val="00237ABE"/>
    <w:rsid w:val="0026564C"/>
    <w:rsid w:val="00285344"/>
    <w:rsid w:val="0029778A"/>
    <w:rsid w:val="002A4D5D"/>
    <w:rsid w:val="002A5B99"/>
    <w:rsid w:val="002B2F34"/>
    <w:rsid w:val="002C2426"/>
    <w:rsid w:val="002C48D3"/>
    <w:rsid w:val="002C4AD6"/>
    <w:rsid w:val="002F7CB2"/>
    <w:rsid w:val="003047AF"/>
    <w:rsid w:val="0031014A"/>
    <w:rsid w:val="0031080A"/>
    <w:rsid w:val="003233F5"/>
    <w:rsid w:val="00331339"/>
    <w:rsid w:val="00341F58"/>
    <w:rsid w:val="00350CA5"/>
    <w:rsid w:val="00364A87"/>
    <w:rsid w:val="00375EA8"/>
    <w:rsid w:val="00382226"/>
    <w:rsid w:val="00384A4E"/>
    <w:rsid w:val="003905E0"/>
    <w:rsid w:val="00390F08"/>
    <w:rsid w:val="0039192A"/>
    <w:rsid w:val="003B297D"/>
    <w:rsid w:val="003B6AD8"/>
    <w:rsid w:val="003C1939"/>
    <w:rsid w:val="003C19CC"/>
    <w:rsid w:val="003C1F46"/>
    <w:rsid w:val="003E31BF"/>
    <w:rsid w:val="003E3493"/>
    <w:rsid w:val="004179C6"/>
    <w:rsid w:val="00426E34"/>
    <w:rsid w:val="0043575A"/>
    <w:rsid w:val="00435910"/>
    <w:rsid w:val="00436166"/>
    <w:rsid w:val="00437DBE"/>
    <w:rsid w:val="00441195"/>
    <w:rsid w:val="00455B16"/>
    <w:rsid w:val="00456A44"/>
    <w:rsid w:val="00475737"/>
    <w:rsid w:val="004900C1"/>
    <w:rsid w:val="004A3267"/>
    <w:rsid w:val="004B609D"/>
    <w:rsid w:val="004C78A3"/>
    <w:rsid w:val="004E686F"/>
    <w:rsid w:val="004E7D88"/>
    <w:rsid w:val="005251C2"/>
    <w:rsid w:val="00540698"/>
    <w:rsid w:val="00543C9F"/>
    <w:rsid w:val="00545BCB"/>
    <w:rsid w:val="00591456"/>
    <w:rsid w:val="005A2386"/>
    <w:rsid w:val="005B0D06"/>
    <w:rsid w:val="005B4128"/>
    <w:rsid w:val="005C13AB"/>
    <w:rsid w:val="005D16FD"/>
    <w:rsid w:val="005D3923"/>
    <w:rsid w:val="005E6E78"/>
    <w:rsid w:val="005E78B4"/>
    <w:rsid w:val="005F261D"/>
    <w:rsid w:val="005F5B1E"/>
    <w:rsid w:val="00601080"/>
    <w:rsid w:val="006041A8"/>
    <w:rsid w:val="0062225D"/>
    <w:rsid w:val="00634579"/>
    <w:rsid w:val="0064327C"/>
    <w:rsid w:val="006552B9"/>
    <w:rsid w:val="00655D29"/>
    <w:rsid w:val="0066000D"/>
    <w:rsid w:val="00662046"/>
    <w:rsid w:val="006628E8"/>
    <w:rsid w:val="00671A10"/>
    <w:rsid w:val="00677EDC"/>
    <w:rsid w:val="0069047F"/>
    <w:rsid w:val="0069119F"/>
    <w:rsid w:val="00693273"/>
    <w:rsid w:val="006F31E2"/>
    <w:rsid w:val="00710914"/>
    <w:rsid w:val="007301BD"/>
    <w:rsid w:val="00733C12"/>
    <w:rsid w:val="00744FB8"/>
    <w:rsid w:val="00766C21"/>
    <w:rsid w:val="00775032"/>
    <w:rsid w:val="007804EF"/>
    <w:rsid w:val="007811C9"/>
    <w:rsid w:val="007851D8"/>
    <w:rsid w:val="007A310A"/>
    <w:rsid w:val="007D036A"/>
    <w:rsid w:val="007D142E"/>
    <w:rsid w:val="007D44B0"/>
    <w:rsid w:val="007E2B47"/>
    <w:rsid w:val="0081456A"/>
    <w:rsid w:val="008273B7"/>
    <w:rsid w:val="00842761"/>
    <w:rsid w:val="00846362"/>
    <w:rsid w:val="008775C4"/>
    <w:rsid w:val="008814DD"/>
    <w:rsid w:val="008A0687"/>
    <w:rsid w:val="008A7A59"/>
    <w:rsid w:val="008E2AAC"/>
    <w:rsid w:val="008E5828"/>
    <w:rsid w:val="008F1674"/>
    <w:rsid w:val="008F19C8"/>
    <w:rsid w:val="009376D4"/>
    <w:rsid w:val="00943C1B"/>
    <w:rsid w:val="00964608"/>
    <w:rsid w:val="0097461D"/>
    <w:rsid w:val="009B0B35"/>
    <w:rsid w:val="009C6759"/>
    <w:rsid w:val="009D2B8A"/>
    <w:rsid w:val="009E154B"/>
    <w:rsid w:val="009E5A34"/>
    <w:rsid w:val="009F573C"/>
    <w:rsid w:val="00A3085A"/>
    <w:rsid w:val="00A3127F"/>
    <w:rsid w:val="00A327EE"/>
    <w:rsid w:val="00A32F8E"/>
    <w:rsid w:val="00A605AE"/>
    <w:rsid w:val="00A6356E"/>
    <w:rsid w:val="00A65547"/>
    <w:rsid w:val="00A73C2A"/>
    <w:rsid w:val="00AA17AE"/>
    <w:rsid w:val="00AB780F"/>
    <w:rsid w:val="00AD00EC"/>
    <w:rsid w:val="00AD1EA5"/>
    <w:rsid w:val="00B10021"/>
    <w:rsid w:val="00B165F7"/>
    <w:rsid w:val="00B212BB"/>
    <w:rsid w:val="00B233F7"/>
    <w:rsid w:val="00B30DDB"/>
    <w:rsid w:val="00B341A3"/>
    <w:rsid w:val="00B344C0"/>
    <w:rsid w:val="00B47735"/>
    <w:rsid w:val="00B62BC3"/>
    <w:rsid w:val="00B6539A"/>
    <w:rsid w:val="00B731A5"/>
    <w:rsid w:val="00B835F0"/>
    <w:rsid w:val="00B93CE0"/>
    <w:rsid w:val="00BA717F"/>
    <w:rsid w:val="00BA7506"/>
    <w:rsid w:val="00BC5E55"/>
    <w:rsid w:val="00C027D4"/>
    <w:rsid w:val="00C1064E"/>
    <w:rsid w:val="00C116FC"/>
    <w:rsid w:val="00C325F6"/>
    <w:rsid w:val="00C4173A"/>
    <w:rsid w:val="00CB097D"/>
    <w:rsid w:val="00CB1C9D"/>
    <w:rsid w:val="00CB6623"/>
    <w:rsid w:val="00CC3A93"/>
    <w:rsid w:val="00CC57C0"/>
    <w:rsid w:val="00CD2D3A"/>
    <w:rsid w:val="00D056B7"/>
    <w:rsid w:val="00D10913"/>
    <w:rsid w:val="00D44319"/>
    <w:rsid w:val="00D446D3"/>
    <w:rsid w:val="00D73A04"/>
    <w:rsid w:val="00DF74B6"/>
    <w:rsid w:val="00E010CB"/>
    <w:rsid w:val="00E037B1"/>
    <w:rsid w:val="00E045A4"/>
    <w:rsid w:val="00E058EF"/>
    <w:rsid w:val="00E11867"/>
    <w:rsid w:val="00E14004"/>
    <w:rsid w:val="00E16C59"/>
    <w:rsid w:val="00E21BDA"/>
    <w:rsid w:val="00E232D6"/>
    <w:rsid w:val="00E36E43"/>
    <w:rsid w:val="00E40270"/>
    <w:rsid w:val="00E41178"/>
    <w:rsid w:val="00E46B18"/>
    <w:rsid w:val="00E57054"/>
    <w:rsid w:val="00E656C6"/>
    <w:rsid w:val="00E679B5"/>
    <w:rsid w:val="00E825FB"/>
    <w:rsid w:val="00E839AA"/>
    <w:rsid w:val="00E86B65"/>
    <w:rsid w:val="00E87846"/>
    <w:rsid w:val="00EA1E31"/>
    <w:rsid w:val="00EA1E76"/>
    <w:rsid w:val="00EA5FB7"/>
    <w:rsid w:val="00EB3DFB"/>
    <w:rsid w:val="00ED031E"/>
    <w:rsid w:val="00EE4DE9"/>
    <w:rsid w:val="00EF632B"/>
    <w:rsid w:val="00F20EA4"/>
    <w:rsid w:val="00F356F0"/>
    <w:rsid w:val="00F41FAF"/>
    <w:rsid w:val="00F56DC5"/>
    <w:rsid w:val="00F77F75"/>
    <w:rsid w:val="00F8131B"/>
    <w:rsid w:val="00F84437"/>
    <w:rsid w:val="00F8581D"/>
    <w:rsid w:val="00F8779C"/>
    <w:rsid w:val="00FA337E"/>
    <w:rsid w:val="00FB39E3"/>
    <w:rsid w:val="00FB7390"/>
    <w:rsid w:val="00FC11AD"/>
    <w:rsid w:val="00FD70D9"/>
    <w:rsid w:val="00FE4F66"/>
    <w:rsid w:val="00FE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8A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F7CB2"/>
    <w:rPr>
      <w:color w:val="000080"/>
      <w:u w:val="single"/>
    </w:rPr>
  </w:style>
  <w:style w:type="table" w:styleId="TableGrid">
    <w:name w:val="Table Grid"/>
    <w:basedOn w:val="TableNormal"/>
    <w:uiPriority w:val="59"/>
    <w:rsid w:val="002F7C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3C24"/>
    <w:pPr>
      <w:ind w:left="720"/>
      <w:contextualSpacing/>
    </w:pPr>
  </w:style>
  <w:style w:type="character" w:customStyle="1" w:styleId="st">
    <w:name w:val="st"/>
    <w:basedOn w:val="DefaultParagraphFont"/>
    <w:rsid w:val="007851D8"/>
  </w:style>
  <w:style w:type="character" w:styleId="Emphasis">
    <w:name w:val="Emphasis"/>
    <w:basedOn w:val="DefaultParagraphFont"/>
    <w:uiPriority w:val="20"/>
    <w:qFormat/>
    <w:rsid w:val="007851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81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1C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7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F9"/>
  </w:style>
  <w:style w:type="paragraph" w:styleId="Footer">
    <w:name w:val="footer"/>
    <w:basedOn w:val="Normal"/>
    <w:link w:val="FooterChar"/>
    <w:uiPriority w:val="99"/>
    <w:unhideWhenUsed/>
    <w:rsid w:val="000B7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F7CB2"/>
    <w:rPr>
      <w:color w:val="000080"/>
      <w:u w:val="single"/>
    </w:rPr>
  </w:style>
  <w:style w:type="table" w:styleId="TableGrid">
    <w:name w:val="Table Grid"/>
    <w:basedOn w:val="TableNormal"/>
    <w:uiPriority w:val="59"/>
    <w:rsid w:val="002F7C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3C24"/>
    <w:pPr>
      <w:ind w:left="720"/>
      <w:contextualSpacing/>
    </w:pPr>
  </w:style>
  <w:style w:type="character" w:customStyle="1" w:styleId="st">
    <w:name w:val="st"/>
    <w:basedOn w:val="DefaultParagraphFont"/>
    <w:rsid w:val="007851D8"/>
  </w:style>
  <w:style w:type="character" w:styleId="Emphasis">
    <w:name w:val="Emphasis"/>
    <w:basedOn w:val="DefaultParagraphFont"/>
    <w:uiPriority w:val="20"/>
    <w:qFormat/>
    <w:rsid w:val="007851D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811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1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1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1C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7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F9"/>
  </w:style>
  <w:style w:type="paragraph" w:styleId="Footer">
    <w:name w:val="footer"/>
    <w:basedOn w:val="Normal"/>
    <w:link w:val="FooterChar"/>
    <w:uiPriority w:val="99"/>
    <w:unhideWhenUsed/>
    <w:rsid w:val="000B7C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6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7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7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2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anderson.org/for-physicians/clinical-tools-resources/clinical-calculators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aplesion Bethesda Klinik Ulm gGmbH</Company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</dc:creator>
  <cp:lastModifiedBy>RTORRES</cp:lastModifiedBy>
  <cp:revision>22</cp:revision>
  <dcterms:created xsi:type="dcterms:W3CDTF">2018-01-26T15:41:00Z</dcterms:created>
  <dcterms:modified xsi:type="dcterms:W3CDTF">2019-03-06T14:20:00Z</dcterms:modified>
</cp:coreProperties>
</file>